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1F37D" w14:textId="77777777" w:rsidR="00764A2F" w:rsidRPr="003843C4" w:rsidRDefault="00764A2F" w:rsidP="00764A2F">
      <w:pPr>
        <w:spacing w:line="276" w:lineRule="auto"/>
        <w:rPr>
          <w:rFonts w:ascii="Calibri" w:hAnsi="Calibri"/>
          <w:sz w:val="22"/>
          <w:szCs w:val="22"/>
        </w:rPr>
      </w:pP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1980"/>
        <w:gridCol w:w="3980"/>
        <w:gridCol w:w="3880"/>
      </w:tblGrid>
      <w:tr w:rsidR="00764A2F" w:rsidRPr="003843C4" w14:paraId="3FA1DF28" w14:textId="77777777" w:rsidTr="00E72135">
        <w:trPr>
          <w:trHeight w:val="2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FABF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4070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D45E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Reverse</w:t>
            </w:r>
          </w:p>
        </w:tc>
      </w:tr>
      <w:tr w:rsidR="00764A2F" w:rsidRPr="003843C4" w14:paraId="402D6AAB" w14:textId="77777777" w:rsidTr="00E72135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E689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mel_</w:t>
            </w: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E9EB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TGCTAAGCTGTCGCACAAATGG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8F2B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TGCGCTTGTTCGATCCGTAAC</w:t>
            </w:r>
          </w:p>
        </w:tc>
      </w:tr>
      <w:tr w:rsidR="00764A2F" w:rsidRPr="003843C4" w14:paraId="1D2272F2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61FA50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imm_</w:t>
            </w: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2ECCA0E3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TGCTAAGTTGTCGCACAAATGG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7B44E56D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TACGCTTGTTGGAGCCATAAC</w:t>
            </w:r>
          </w:p>
        </w:tc>
      </w:tr>
      <w:tr w:rsidR="00764A2F" w:rsidRPr="003843C4" w14:paraId="6FFA86AE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A07A91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aff_</w:t>
            </w: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208ADF8C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TGCCAAGTTGTCGCACAAATGG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AAED3A8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TGCGCTTGTTGGAGCCATAAC</w:t>
            </w:r>
          </w:p>
        </w:tc>
      </w:tr>
      <w:tr w:rsidR="00764A2F" w:rsidRPr="003843C4" w14:paraId="5F024688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0DB951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.obs_</w:t>
            </w:r>
            <w:r w:rsidRPr="003843C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pL32</w:t>
            </w:r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1E8B5F39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TGCTAAGTTGTCGCACAAATGG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63D0DEDA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TGCGCTTGTTGGAACCGTAAC</w:t>
            </w:r>
          </w:p>
        </w:tc>
      </w:tr>
      <w:tr w:rsidR="00764A2F" w:rsidRPr="003843C4" w14:paraId="4E9ED077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58BA7A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elSV</w:t>
            </w:r>
            <w:proofErr w:type="spellEnd"/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67F6C9D0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CCGACTACAAATGCTATATG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01A91532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CAGGTATTAGAGGCTTCTTA</w:t>
            </w:r>
          </w:p>
        </w:tc>
      </w:tr>
      <w:tr w:rsidR="00764A2F" w:rsidRPr="003843C4" w14:paraId="651B2628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B05301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mSV</w:t>
            </w:r>
            <w:proofErr w:type="spellEnd"/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306D1047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CAGAGTATTTGATCAAGGAG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63162F22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TGGCAATACAGATGTTTTG</w:t>
            </w:r>
          </w:p>
        </w:tc>
      </w:tr>
      <w:tr w:rsidR="00764A2F" w:rsidRPr="003843C4" w14:paraId="458C6D0F" w14:textId="77777777" w:rsidTr="00E72135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93C191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ffSV</w:t>
            </w:r>
            <w:proofErr w:type="spellEnd"/>
          </w:p>
        </w:tc>
        <w:tc>
          <w:tcPr>
            <w:tcW w:w="3980" w:type="dxa"/>
            <w:shd w:val="clear" w:color="auto" w:fill="auto"/>
            <w:noWrap/>
            <w:vAlign w:val="bottom"/>
            <w:hideMark/>
          </w:tcPr>
          <w:p w14:paraId="0875CD3E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CCAGGTGACTAACGATTC</w:t>
            </w:r>
          </w:p>
        </w:tc>
        <w:tc>
          <w:tcPr>
            <w:tcW w:w="3880" w:type="dxa"/>
            <w:shd w:val="clear" w:color="auto" w:fill="auto"/>
            <w:noWrap/>
            <w:vAlign w:val="bottom"/>
            <w:hideMark/>
          </w:tcPr>
          <w:p w14:paraId="2A4F76C7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GGAAGAGGAGATATTCAAG</w:t>
            </w:r>
          </w:p>
        </w:tc>
      </w:tr>
      <w:tr w:rsidR="00764A2F" w:rsidRPr="003843C4" w14:paraId="6D1E5748" w14:textId="77777777" w:rsidTr="00E72135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BE34" w14:textId="77777777" w:rsidR="00764A2F" w:rsidRPr="003843C4" w:rsidRDefault="00764A2F" w:rsidP="00E7213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843C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bsSV</w:t>
            </w:r>
            <w:proofErr w:type="spellEnd"/>
          </w:p>
        </w:tc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9DFE" w14:textId="77777777" w:rsidR="00764A2F" w:rsidRPr="008D6EB0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8D6EB0">
              <w:rPr>
                <w:rFonts w:ascii="Calibri" w:eastAsia="Times New Roman" w:hAnsi="Calibri" w:cs="Times New Roman"/>
                <w:sz w:val="22"/>
                <w:szCs w:val="22"/>
              </w:rPr>
              <w:t>GGCATCTGTTACCGTTAA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EF97" w14:textId="77777777" w:rsidR="00764A2F" w:rsidRPr="0062704A" w:rsidRDefault="00764A2F" w:rsidP="00E72135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62704A">
              <w:rPr>
                <w:rFonts w:ascii="Calibri" w:eastAsia="Times New Roman" w:hAnsi="Calibri" w:cs="Times New Roman"/>
                <w:sz w:val="22"/>
                <w:szCs w:val="22"/>
              </w:rPr>
              <w:t>ACTCGGAATTTTCTGACC</w:t>
            </w:r>
          </w:p>
        </w:tc>
      </w:tr>
    </w:tbl>
    <w:p w14:paraId="400766DC" w14:textId="77777777" w:rsidR="00764A2F" w:rsidRPr="00830780" w:rsidRDefault="00764A2F" w:rsidP="00764A2F">
      <w:pPr>
        <w:spacing w:line="276" w:lineRule="auto"/>
        <w:rPr>
          <w:rFonts w:ascii="Calibri" w:hAnsi="Calibri"/>
          <w:b/>
          <w:sz w:val="22"/>
          <w:szCs w:val="22"/>
        </w:rPr>
      </w:pPr>
      <w:r w:rsidRPr="003843C4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6</w:t>
      </w:r>
      <w:r w:rsidRPr="003843C4">
        <w:rPr>
          <w:rFonts w:ascii="Calibri" w:hAnsi="Calibri"/>
          <w:b/>
          <w:sz w:val="22"/>
          <w:szCs w:val="22"/>
        </w:rPr>
        <w:t xml:space="preserve">. Primers for </w:t>
      </w:r>
      <w:proofErr w:type="spellStart"/>
      <w:r w:rsidRPr="003843C4">
        <w:rPr>
          <w:rFonts w:ascii="Calibri" w:hAnsi="Calibri"/>
          <w:b/>
          <w:sz w:val="22"/>
          <w:szCs w:val="22"/>
        </w:rPr>
        <w:t>q</w:t>
      </w:r>
      <w:r w:rsidRPr="00A24741">
        <w:rPr>
          <w:rFonts w:ascii="Calibri" w:hAnsi="Calibri"/>
          <w:b/>
          <w:sz w:val="22"/>
          <w:szCs w:val="22"/>
        </w:rPr>
        <w:t>RT</w:t>
      </w:r>
      <w:proofErr w:type="spellEnd"/>
      <w:r w:rsidRPr="00A24741">
        <w:rPr>
          <w:rFonts w:ascii="Calibri" w:hAnsi="Calibri"/>
          <w:b/>
          <w:sz w:val="22"/>
          <w:szCs w:val="22"/>
        </w:rPr>
        <w:t>-PCR (</w:t>
      </w:r>
      <w:r w:rsidRPr="00830780">
        <w:rPr>
          <w:rFonts w:ascii="Calibri" w:hAnsi="Calibri"/>
          <w:b/>
          <w:sz w:val="22"/>
          <w:szCs w:val="22"/>
        </w:rPr>
        <w:t>5’-3’).</w:t>
      </w:r>
      <w:r>
        <w:rPr>
          <w:rFonts w:ascii="Calibri" w:hAnsi="Calibri"/>
          <w:b/>
          <w:sz w:val="22"/>
          <w:szCs w:val="22"/>
        </w:rPr>
        <w:t xml:space="preserve"> </w:t>
      </w:r>
      <w:r w:rsidRPr="003325DC">
        <w:rPr>
          <w:rFonts w:ascii="Calibri" w:hAnsi="Calibri"/>
          <w:sz w:val="22"/>
          <w:szCs w:val="22"/>
        </w:rPr>
        <w:t xml:space="preserve">RpL32 primers overlap an intron-exon boundary. Sigma virus primers cross gene boundaries except for </w:t>
      </w:r>
      <w:proofErr w:type="spellStart"/>
      <w:r w:rsidRPr="003325DC">
        <w:rPr>
          <w:rFonts w:ascii="Calibri" w:hAnsi="Calibri"/>
          <w:sz w:val="22"/>
          <w:szCs w:val="22"/>
        </w:rPr>
        <w:t>DImmSV</w:t>
      </w:r>
      <w:proofErr w:type="spellEnd"/>
      <w:r w:rsidRPr="003325DC">
        <w:rPr>
          <w:rFonts w:ascii="Calibri" w:hAnsi="Calibri"/>
          <w:sz w:val="22"/>
          <w:szCs w:val="22"/>
        </w:rPr>
        <w:t xml:space="preserve"> that amplifies the L gene</w:t>
      </w:r>
    </w:p>
    <w:p w14:paraId="3FD69BF8" w14:textId="77777777" w:rsidR="00A9646E" w:rsidRDefault="00A9646E">
      <w:bookmarkStart w:id="0" w:name="_GoBack"/>
      <w:bookmarkEnd w:id="0"/>
    </w:p>
    <w:sectPr w:rsidR="00A9646E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A2F"/>
    <w:rsid w:val="00014702"/>
    <w:rsid w:val="0008214E"/>
    <w:rsid w:val="000A1ACF"/>
    <w:rsid w:val="000B5B47"/>
    <w:rsid w:val="000F6AF8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764A2F"/>
    <w:rsid w:val="008118F3"/>
    <w:rsid w:val="0081411C"/>
    <w:rsid w:val="00877680"/>
    <w:rsid w:val="008A08ED"/>
    <w:rsid w:val="008B632A"/>
    <w:rsid w:val="0093346B"/>
    <w:rsid w:val="00941FCF"/>
    <w:rsid w:val="00A9646E"/>
    <w:rsid w:val="00AD0C56"/>
    <w:rsid w:val="00B1239C"/>
    <w:rsid w:val="00BD0359"/>
    <w:rsid w:val="00C81A3A"/>
    <w:rsid w:val="00C97705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7AFC"/>
  <w15:chartTrackingRefBased/>
  <w15:docId w15:val="{7881FA99-E98A-F94E-93DE-C8A845B2A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A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1</cp:revision>
  <dcterms:created xsi:type="dcterms:W3CDTF">2019-04-08T13:07:00Z</dcterms:created>
  <dcterms:modified xsi:type="dcterms:W3CDTF">2019-04-08T13:07:00Z</dcterms:modified>
</cp:coreProperties>
</file>